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617" w:rsidRDefault="00AA1A38" w:rsidP="00AA1A3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A1A38">
        <w:rPr>
          <w:rFonts w:ascii="Arial" w:hAnsi="Arial" w:cs="Arial"/>
          <w:b/>
          <w:sz w:val="24"/>
          <w:szCs w:val="24"/>
        </w:rPr>
        <w:t>Supp</w:t>
      </w:r>
      <w:r>
        <w:rPr>
          <w:rFonts w:ascii="Arial" w:hAnsi="Arial" w:cs="Arial" w:hint="eastAsia"/>
          <w:b/>
          <w:sz w:val="24"/>
          <w:szCs w:val="24"/>
        </w:rPr>
        <w:t>lementary Table</w:t>
      </w:r>
      <w:r w:rsidR="00E659CA">
        <w:rPr>
          <w:rFonts w:ascii="Arial" w:hAnsi="Arial" w:cs="Arial" w:hint="eastAsia"/>
          <w:b/>
          <w:sz w:val="24"/>
          <w:szCs w:val="24"/>
        </w:rPr>
        <w:t>s</w:t>
      </w:r>
    </w:p>
    <w:p w:rsidR="006C2EA8" w:rsidRDefault="006C2EA8" w:rsidP="00AA1A3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1. </w:t>
      </w:r>
      <w:r w:rsidRPr="00AA1A38">
        <w:rPr>
          <w:rFonts w:ascii="Arial" w:hAnsi="Arial" w:cs="Arial"/>
          <w:sz w:val="24"/>
          <w:szCs w:val="24"/>
        </w:rPr>
        <w:t xml:space="preserve">Sequences of siRNAs targeting </w:t>
      </w:r>
      <w:r w:rsidRPr="008D7617">
        <w:rPr>
          <w:rFonts w:ascii="Arial" w:hAnsi="Arial" w:cs="Arial"/>
          <w:sz w:val="24"/>
          <w:szCs w:val="24"/>
        </w:rPr>
        <w:t>FAS</w:t>
      </w:r>
      <w:r w:rsidRPr="00AA1A38">
        <w:rPr>
          <w:rFonts w:ascii="Arial" w:hAnsi="Arial" w:cs="Arial"/>
          <w:sz w:val="24"/>
          <w:szCs w:val="24"/>
        </w:rPr>
        <w:t xml:space="preserve"> and </w:t>
      </w:r>
      <w:r w:rsidRPr="008D7617">
        <w:rPr>
          <w:rFonts w:ascii="Arial" w:hAnsi="Arial" w:cs="Arial"/>
          <w:sz w:val="24"/>
          <w:szCs w:val="24"/>
        </w:rPr>
        <w:t>STAT3</w:t>
      </w:r>
      <w:r w:rsidRPr="00AA1A38">
        <w:rPr>
          <w:rFonts w:ascii="Arial" w:hAnsi="Arial" w:cs="Arial" w:hint="eastAsia"/>
          <w:sz w:val="24"/>
          <w:szCs w:val="24"/>
        </w:rPr>
        <w:t>.</w:t>
      </w:r>
    </w:p>
    <w:p w:rsidR="008D7617" w:rsidRDefault="006C2EA8" w:rsidP="00AA1A3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object w:dxaOrig="6696" w:dyaOrig="34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194.25pt" o:ole="">
            <v:imagedata r:id="rId6" o:title=""/>
          </v:shape>
          <o:OLEObject Type="Embed" ProgID="Excel.Sheet.12" ShapeID="_x0000_i1025" DrawAspect="Content" ObjectID="_1657962026" r:id="rId7"/>
        </w:object>
      </w:r>
    </w:p>
    <w:p w:rsidR="00AA1A38" w:rsidRDefault="00AA1A38" w:rsidP="0001300F">
      <w:pPr>
        <w:rPr>
          <w:rFonts w:ascii="Arial" w:hAnsi="Arial" w:cs="Arial"/>
          <w:sz w:val="24"/>
          <w:szCs w:val="24"/>
        </w:rPr>
      </w:pPr>
    </w:p>
    <w:p w:rsidR="008D7617" w:rsidRPr="006C2EA8" w:rsidRDefault="006C2EA8" w:rsidP="00AA1A3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2. </w:t>
      </w:r>
      <w:r w:rsidRPr="00AA1A38">
        <w:rPr>
          <w:rFonts w:ascii="Arial" w:hAnsi="Arial" w:cs="Arial"/>
          <w:color w:val="000000" w:themeColor="text1"/>
          <w:sz w:val="24"/>
          <w:szCs w:val="24"/>
        </w:rPr>
        <w:t xml:space="preserve">qRT-PCR primers 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for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IL-6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,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FAS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 xml:space="preserve"> and </w:t>
      </w:r>
      <w:r w:rsidRPr="00AA1A38">
        <w:rPr>
          <w:rFonts w:ascii="Arial" w:hAnsi="Arial" w:cs="Arial" w:hint="eastAsia"/>
          <w:i/>
          <w:color w:val="000000" w:themeColor="text1"/>
          <w:sz w:val="24"/>
          <w:szCs w:val="24"/>
        </w:rPr>
        <w:t>GAPDH</w:t>
      </w:r>
      <w:r w:rsidRPr="00AA1A38"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tbl>
      <w:tblPr>
        <w:tblW w:w="62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6"/>
        <w:gridCol w:w="4864"/>
      </w:tblGrid>
      <w:tr w:rsidR="008D7617" w:rsidRPr="008D7617" w:rsidTr="008D7617">
        <w:trPr>
          <w:trHeight w:val="227"/>
        </w:trPr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Names</w:t>
            </w:r>
          </w:p>
        </w:tc>
        <w:tc>
          <w:tcPr>
            <w:tcW w:w="4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Primer sequence (5ʹ-3ʹ)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IL-6_F</w:t>
            </w:r>
          </w:p>
        </w:tc>
        <w:tc>
          <w:tcPr>
            <w:tcW w:w="4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ACTCACCTCTTCAGAACGAATTG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IL-6_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CCATCTTTGGAAGGTTCAGGTTG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FAS_F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GGAGTACACAGACAAAGCCCA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FAS_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CTTGGTATTCTGGGTCCGGG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GAPDH_F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TCAAGGCTGAGAACGGGAAG</w:t>
            </w:r>
          </w:p>
        </w:tc>
      </w:tr>
      <w:tr w:rsidR="008D7617" w:rsidRPr="008D7617" w:rsidTr="008D7617">
        <w:trPr>
          <w:trHeight w:val="227"/>
        </w:trPr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>GAPDH_R</w:t>
            </w:r>
          </w:p>
        </w:tc>
        <w:tc>
          <w:tcPr>
            <w:tcW w:w="4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D7617" w:rsidRPr="008D7617" w:rsidRDefault="008D7617" w:rsidP="008D7617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D7617">
              <w:rPr>
                <w:rFonts w:ascii="Arial" w:eastAsia="Microsoft YaHei" w:hAnsi="Arial" w:cs="Arial"/>
                <w:color w:val="000000"/>
                <w:kern w:val="24"/>
                <w:sz w:val="24"/>
                <w:szCs w:val="24"/>
              </w:rPr>
              <w:t xml:space="preserve">GACTCCACGACGTACTCAGC </w:t>
            </w:r>
          </w:p>
        </w:tc>
      </w:tr>
    </w:tbl>
    <w:p w:rsidR="00893330" w:rsidRDefault="00893330" w:rsidP="006C2EA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893330" w:rsidRPr="00893330" w:rsidRDefault="00893330" w:rsidP="0089333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Predicted binding sites of miR-196b-5p in 3’-UTR of </w:t>
      </w:r>
      <w:r w:rsidRPr="00893330">
        <w:rPr>
          <w:rFonts w:ascii="Arial" w:hAnsi="Arial" w:cs="Arial"/>
          <w:i/>
          <w:color w:val="000000" w:themeColor="text1"/>
          <w:sz w:val="24"/>
          <w:szCs w:val="24"/>
        </w:rPr>
        <w:t>FAS</w:t>
      </w:r>
      <w:r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rom </w:t>
      </w:r>
      <w:r w:rsidRPr="00893330">
        <w:rPr>
          <w:rFonts w:ascii="Arial" w:hAnsi="Arial" w:cs="Arial"/>
          <w:color w:val="000000" w:themeColor="text1"/>
          <w:sz w:val="24"/>
          <w:szCs w:val="24"/>
        </w:rPr>
        <w:t>miRWalk.</w:t>
      </w:r>
    </w:p>
    <w:p w:rsidR="00AA1A38" w:rsidRPr="00AA1A38" w:rsidRDefault="00F35626" w:rsidP="006C2EA8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1E6B569" wp14:editId="30FA7D8B">
            <wp:simplePos x="0" y="0"/>
            <wp:positionH relativeFrom="margin">
              <wp:posOffset>-200025</wp:posOffset>
            </wp:positionH>
            <wp:positionV relativeFrom="paragraph">
              <wp:posOffset>15875</wp:posOffset>
            </wp:positionV>
            <wp:extent cx="6404020" cy="7429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020" cy="74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AA1A38" w:rsidRPr="00AA1A38" w:rsidSect="00045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D59" w:rsidRDefault="00483D59" w:rsidP="009D4773">
      <w:r>
        <w:separator/>
      </w:r>
    </w:p>
  </w:endnote>
  <w:endnote w:type="continuationSeparator" w:id="0">
    <w:p w:rsidR="00483D59" w:rsidRDefault="00483D59" w:rsidP="009D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D59" w:rsidRDefault="00483D59" w:rsidP="009D4773">
      <w:r>
        <w:separator/>
      </w:r>
    </w:p>
  </w:footnote>
  <w:footnote w:type="continuationSeparator" w:id="0">
    <w:p w:rsidR="00483D59" w:rsidRDefault="00483D59" w:rsidP="009D4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38"/>
    <w:rsid w:val="00005D48"/>
    <w:rsid w:val="0001300F"/>
    <w:rsid w:val="000452D7"/>
    <w:rsid w:val="000A05D6"/>
    <w:rsid w:val="00194866"/>
    <w:rsid w:val="001E35D9"/>
    <w:rsid w:val="00236B6E"/>
    <w:rsid w:val="003E16EA"/>
    <w:rsid w:val="00483D59"/>
    <w:rsid w:val="004F30A2"/>
    <w:rsid w:val="00523244"/>
    <w:rsid w:val="00551136"/>
    <w:rsid w:val="006003CA"/>
    <w:rsid w:val="00603C96"/>
    <w:rsid w:val="006C2EA8"/>
    <w:rsid w:val="007C2404"/>
    <w:rsid w:val="007C3070"/>
    <w:rsid w:val="008753B8"/>
    <w:rsid w:val="00893330"/>
    <w:rsid w:val="008A0D06"/>
    <w:rsid w:val="008D7617"/>
    <w:rsid w:val="0093471F"/>
    <w:rsid w:val="009D4773"/>
    <w:rsid w:val="00A96CB0"/>
    <w:rsid w:val="00AA1A38"/>
    <w:rsid w:val="00B35A02"/>
    <w:rsid w:val="00C34DC6"/>
    <w:rsid w:val="00C51A54"/>
    <w:rsid w:val="00C71709"/>
    <w:rsid w:val="00E00AB4"/>
    <w:rsid w:val="00E61A52"/>
    <w:rsid w:val="00E659CA"/>
    <w:rsid w:val="00F0581B"/>
    <w:rsid w:val="00F3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E77C1EB-B105-4B05-8917-7929128A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2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7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77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9333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ui, Ri</cp:lastModifiedBy>
  <cp:revision>6</cp:revision>
  <dcterms:created xsi:type="dcterms:W3CDTF">2020-06-12T17:45:00Z</dcterms:created>
  <dcterms:modified xsi:type="dcterms:W3CDTF">2020-08-03T16:14:00Z</dcterms:modified>
</cp:coreProperties>
</file>